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72BE4" w14:textId="6AF7E199" w:rsidR="00E41769" w:rsidRDefault="0067645E" w:rsidP="00E41769">
      <w:pPr>
        <w:jc w:val="center"/>
        <w:rPr>
          <w:rFonts w:ascii="Times New Roman" w:hAnsi="Times New Roman" w:cs="Times New Roman"/>
          <w:sz w:val="24"/>
          <w:szCs w:val="24"/>
        </w:rPr>
      </w:pPr>
      <w:r w:rsidRPr="0067645E">
        <w:rPr>
          <w:rFonts w:ascii="Times New Roman" w:hAnsi="Times New Roman" w:cs="Times New Roman"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7645E">
        <w:rPr>
          <w:rFonts w:ascii="Times New Roman" w:hAnsi="Times New Roman" w:cs="Times New Roman"/>
          <w:sz w:val="24"/>
          <w:szCs w:val="24"/>
        </w:rPr>
        <w:t>Public ChIP-seq data used in this study</w:t>
      </w:r>
    </w:p>
    <w:p w14:paraId="0D3BAFBC" w14:textId="77777777" w:rsidR="00E41769" w:rsidRDefault="00E41769" w:rsidP="00E41769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6"/>
      </w:tblGrid>
      <w:tr w:rsidR="00E41769" w:rsidRPr="00E41769" w14:paraId="2D247696" w14:textId="77777777" w:rsidTr="00C978A3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173F9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1769">
              <w:rPr>
                <w:rFonts w:ascii="Times New Roman" w:hAnsi="Times New Roman" w:cs="Times New Roman"/>
                <w:b/>
              </w:rPr>
              <w:t>ChIP-seq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AE589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1769">
              <w:rPr>
                <w:rFonts w:ascii="Times New Roman" w:hAnsi="Times New Roman" w:cs="Times New Roman"/>
                <w:b/>
              </w:rPr>
              <w:t>Accession Number</w:t>
            </w:r>
          </w:p>
        </w:tc>
      </w:tr>
      <w:tr w:rsidR="00E41769" w:rsidRPr="00E41769" w14:paraId="1F84CCE4" w14:textId="77777777" w:rsidTr="00C978A3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AE62CB6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  <w:szCs w:val="21"/>
              </w:rPr>
              <w:t>H3K27ac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1B4E2241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GSE80056</w:t>
            </w:r>
          </w:p>
        </w:tc>
      </w:tr>
      <w:tr w:rsidR="00E41769" w:rsidRPr="00E41769" w14:paraId="798BAFEA" w14:textId="77777777" w:rsidTr="00C978A3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44B4FFEC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6ECAEA4E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GSE22276</w:t>
            </w:r>
          </w:p>
        </w:tc>
      </w:tr>
      <w:tr w:rsidR="00E41769" w:rsidRPr="00E41769" w14:paraId="05B57126" w14:textId="77777777" w:rsidTr="00C978A3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7EE88E54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H3K9ac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3AA92321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GSE22276</w:t>
            </w:r>
          </w:p>
        </w:tc>
      </w:tr>
      <w:tr w:rsidR="00E41769" w:rsidRPr="00E41769" w14:paraId="25DECA5F" w14:textId="77777777" w:rsidTr="00C978A3">
        <w:trPr>
          <w:jc w:val="center"/>
        </w:trPr>
        <w:tc>
          <w:tcPr>
            <w:tcW w:w="2765" w:type="dxa"/>
            <w:shd w:val="clear" w:color="auto" w:fill="auto"/>
            <w:vAlign w:val="center"/>
          </w:tcPr>
          <w:p w14:paraId="5960DEB1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H4K5ac</w:t>
            </w:r>
          </w:p>
        </w:tc>
        <w:tc>
          <w:tcPr>
            <w:tcW w:w="2766" w:type="dxa"/>
            <w:shd w:val="clear" w:color="auto" w:fill="auto"/>
            <w:vAlign w:val="center"/>
          </w:tcPr>
          <w:p w14:paraId="744C156C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GSE161515</w:t>
            </w:r>
          </w:p>
        </w:tc>
      </w:tr>
      <w:tr w:rsidR="00E41769" w:rsidRPr="00E41769" w14:paraId="0416414C" w14:textId="77777777" w:rsidTr="00C978A3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654FB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H4K8ac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72368" w14:textId="77777777" w:rsidR="00E41769" w:rsidRPr="00E41769" w:rsidRDefault="00E41769" w:rsidP="00C978A3">
            <w:pPr>
              <w:jc w:val="center"/>
              <w:rPr>
                <w:rFonts w:ascii="Times New Roman" w:hAnsi="Times New Roman" w:cs="Times New Roman"/>
              </w:rPr>
            </w:pPr>
            <w:r w:rsidRPr="00E41769">
              <w:rPr>
                <w:rFonts w:ascii="Times New Roman" w:hAnsi="Times New Roman" w:cs="Times New Roman"/>
              </w:rPr>
              <w:t>GSE161515</w:t>
            </w:r>
          </w:p>
        </w:tc>
      </w:tr>
    </w:tbl>
    <w:p w14:paraId="0E40ED30" w14:textId="77777777" w:rsidR="00BD75EB" w:rsidRPr="00E41769" w:rsidRDefault="00BD75EB">
      <w:pPr>
        <w:rPr>
          <w:rFonts w:ascii="Times New Roman" w:eastAsia="宋体" w:hAnsi="Times New Roman" w:cs="Times New Roman"/>
          <w:color w:val="000000"/>
          <w:sz w:val="22"/>
          <w:shd w:val="clear" w:color="auto" w:fill="FFFFFF"/>
        </w:rPr>
      </w:pPr>
      <w:bookmarkStart w:id="0" w:name="_GoBack"/>
      <w:bookmarkEnd w:id="0"/>
    </w:p>
    <w:sectPr w:rsidR="00BD75EB" w:rsidRPr="00E41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BF0D85" w14:textId="77777777" w:rsidR="00FB7E55" w:rsidRDefault="00FB7E55" w:rsidP="00FB7E55">
      <w:r>
        <w:separator/>
      </w:r>
    </w:p>
  </w:endnote>
  <w:endnote w:type="continuationSeparator" w:id="0">
    <w:p w14:paraId="05FE6378" w14:textId="77777777" w:rsidR="00FB7E55" w:rsidRDefault="00FB7E55" w:rsidP="00FB7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D96B2" w14:textId="77777777" w:rsidR="00FB7E55" w:rsidRDefault="00FB7E55" w:rsidP="00FB7E55">
      <w:r>
        <w:separator/>
      </w:r>
    </w:p>
  </w:footnote>
  <w:footnote w:type="continuationSeparator" w:id="0">
    <w:p w14:paraId="0E31A3D2" w14:textId="77777777" w:rsidR="00FB7E55" w:rsidRDefault="00FB7E55" w:rsidP="00FB7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26F"/>
    <w:rsid w:val="00381C29"/>
    <w:rsid w:val="0067645E"/>
    <w:rsid w:val="006F61D9"/>
    <w:rsid w:val="009C0C27"/>
    <w:rsid w:val="00B40972"/>
    <w:rsid w:val="00B4126F"/>
    <w:rsid w:val="00BD75EB"/>
    <w:rsid w:val="00C04A4B"/>
    <w:rsid w:val="00DF2F2E"/>
    <w:rsid w:val="00E41769"/>
    <w:rsid w:val="00FB7E55"/>
    <w:rsid w:val="1A776D2B"/>
    <w:rsid w:val="4E7C16A1"/>
    <w:rsid w:val="6E0E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0EC83"/>
  <w15:docId w15:val="{9CACB7FB-D2DC-492B-8107-7D0684D1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7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7E5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7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7E5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ACEF87687087D847A6D7A31B3FFC65E5" ma:contentTypeVersion="11" ma:contentTypeDescription="新建文档。" ma:contentTypeScope="" ma:versionID="c035b3ebad1bcd43b4607f04a33ffc6d">
  <xsd:schema xmlns:xsd="http://www.w3.org/2001/XMLSchema" xmlns:xs="http://www.w3.org/2001/XMLSchema" xmlns:p="http://schemas.microsoft.com/office/2006/metadata/properties" xmlns:ns3="6b2a2ba8-203c-4c42-8ec9-7c5c50e1e245" targetNamespace="http://schemas.microsoft.com/office/2006/metadata/properties" ma:root="true" ma:fieldsID="dd380102640d9d785505f84b653e0158" ns3:_="">
    <xsd:import namespace="6b2a2ba8-203c-4c42-8ec9-7c5c50e1e2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2a2ba8-203c-4c42-8ec9-7c5c50e1e2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2F9138-72CD-4970-B649-CFB006093DE0}">
  <ds:schemaRefs/>
</ds:datastoreItem>
</file>

<file path=customXml/itemProps2.xml><?xml version="1.0" encoding="utf-8"?>
<ds:datastoreItem xmlns:ds="http://schemas.openxmlformats.org/officeDocument/2006/customXml" ds:itemID="{858E99B3-86B7-4CB3-9A4B-160A96F823BF}">
  <ds:schemaRefs>
    <ds:schemaRef ds:uri="6b2a2ba8-203c-4c42-8ec9-7c5c50e1e245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78AE0DE3-D2E7-4789-9817-A771785A33A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5</Words>
  <Characters>143</Characters>
  <Application>Microsoft Office Word</Application>
  <DocSecurity>0</DocSecurity>
  <Lines>2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song Chen</dc:creator>
  <cp:lastModifiedBy>Xiangsong Chen</cp:lastModifiedBy>
  <cp:revision>7</cp:revision>
  <dcterms:created xsi:type="dcterms:W3CDTF">2021-10-30T06:06:00Z</dcterms:created>
  <dcterms:modified xsi:type="dcterms:W3CDTF">2022-04-1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EF87687087D847A6D7A31B3FFC65E5</vt:lpwstr>
  </property>
  <property fmtid="{D5CDD505-2E9C-101B-9397-08002B2CF9AE}" pid="3" name="KSOProductBuildVer">
    <vt:lpwstr>2052-11.1.0.10938</vt:lpwstr>
  </property>
  <property fmtid="{D5CDD505-2E9C-101B-9397-08002B2CF9AE}" pid="4" name="ICV">
    <vt:lpwstr>DB5F4AEA142C4881BA0BA5BFD456BD16</vt:lpwstr>
  </property>
</Properties>
</file>